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785"/>
        <w:tblW w:w="9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2511"/>
        <w:gridCol w:w="2085"/>
        <w:gridCol w:w="2687"/>
      </w:tblGrid>
      <w:tr w:rsidR="008B3CD6" w:rsidRPr="004F4DC2" w:rsidTr="00230CF7">
        <w:trPr>
          <w:trHeight w:val="265"/>
        </w:trPr>
        <w:tc>
          <w:tcPr>
            <w:tcW w:w="9923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B3CD6" w:rsidRPr="001C14F3" w:rsidRDefault="008B3CD6" w:rsidP="00230CF7">
            <w:pPr>
              <w:pStyle w:val="Rubrik1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_Hlk188255947"/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S8 Table. </w:t>
            </w:r>
            <w:r w:rsidRPr="001C14F3">
              <w:rPr>
                <w:rStyle w:val="Stark"/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Hazard ratios for cancer by quartiles of cardiorespiratory fitness </w:t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in cohort analysis, in the sibling cohort using standard analysis, and in the sibling cohort using sibling analysis.</w:t>
            </w:r>
            <w:bookmarkEnd w:id="0"/>
          </w:p>
        </w:tc>
      </w:tr>
      <w:tr w:rsidR="008B3CD6" w:rsidRPr="00AF416A" w:rsidTr="00230CF7">
        <w:trPr>
          <w:trHeight w:val="373"/>
        </w:trPr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CD6" w:rsidRPr="001C14F3" w:rsidRDefault="008B3CD6" w:rsidP="00230CF7">
            <w:pPr>
              <w:pStyle w:val="Ingetavstnd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5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Cohort analysis</w:t>
            </w:r>
            <w:r w:rsidRPr="001C14F3">
              <w:rPr>
                <w:lang w:val="en-US"/>
              </w:rPr>
              <w:br/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(N=1 124 049)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tandard analysis replicated in sibling cohort</w:t>
            </w:r>
            <w:r w:rsidRPr="001C14F3">
              <w:rPr>
                <w:lang w:val="en-US"/>
              </w:rPr>
              <w:br/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(N=477 453)</w:t>
            </w:r>
          </w:p>
        </w:tc>
        <w:tc>
          <w:tcPr>
            <w:tcW w:w="26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lang w:val="en-US"/>
              </w:rPr>
              <w:br/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Sibling analysis</w:t>
            </w:r>
            <w:r w:rsidRPr="001C14F3">
              <w:rPr>
                <w:lang w:val="en-US"/>
              </w:rPr>
              <w:br/>
            </w: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(N=477 453)</w:t>
            </w:r>
          </w:p>
        </w:tc>
      </w:tr>
      <w:tr w:rsidR="008B3CD6" w:rsidRPr="00AF416A" w:rsidTr="00230CF7">
        <w:trPr>
          <w:trHeight w:val="51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ncer outcome by quartiles of cardiorespiratory fitnes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HR (95% CI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diagnosi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1 (0.99, 1.0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98, 1.0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6, 1.03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3 (1.01, 1.0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6 (1.03, 1.0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2 (0.97, 1.06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8 (1.06, 1.1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9 (1.06, 1.1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1.00 (0.95, 1.06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cancer mortality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3 (0.80, 0.8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8, 0.88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8 (0.81, 0.96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6 (0.73, 0.8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7 (0.72, 0.82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85 (0.77, 0.95)</w:t>
            </w:r>
          </w:p>
        </w:tc>
      </w:tr>
      <w:tr w:rsidR="008B3CD6" w:rsidRPr="00AF416A" w:rsidTr="00230CF7">
        <w:trPr>
          <w:trHeight w:val="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1 (0.67, 0.7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8 (0.63, 0.74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color w:val="000000" w:themeColor="text1"/>
                <w:sz w:val="16"/>
                <w:szCs w:val="16"/>
                <w:lang w:val="en-US" w:eastAsia="en-US"/>
              </w:rPr>
              <w:t>0.78 (0.68, 0.89)</w:t>
            </w:r>
          </w:p>
        </w:tc>
      </w:tr>
      <w:tr w:rsidR="008B3CD6" w:rsidRPr="004F4DC2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b/>
                <w:sz w:val="16"/>
                <w:szCs w:val="16"/>
                <w:lang w:val="en-US"/>
              </w:rPr>
              <w:t>Site-specific cancer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diagnosis or death)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Head and neck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5 (0.79, 0.9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3, 0.9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78, 1.12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73, 0.8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70, 0.92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68, 1.04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7, 0.8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58, 0.8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62, 1.04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Oesophagu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5, 0.8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58, 0.9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5 (0.69, 1.32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0 (0.50, 0.7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2 (0.39, 0.6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8 (0.45, 1.03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3 (0.42, 0.6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48 (0.34, 0.6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1 (0.36, 1.02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Lu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68, 0.8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1 (0.62, 0.8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67, 0.98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2 (0.55, 0.6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7 (0.48, 0.68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56, 0.93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49 (0.42, 0.5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47 (0.37, 0.5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0 (0.36, 0.70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Stomach 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9 (0.70, 0.9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6 (0.62, 0.9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67, 1.21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63, 0.8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3 (0.49, 0.8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49, 0.98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1 (0.58, 0.8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7 (0.50, 0.9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60, 1.37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Pancreas  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78, 0.9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1, 0.9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0.83, 1.33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4, 0.9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71, 1.04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8 (0.74, 1.30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62, 0.8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58, 0.9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59, 1.18)</w:t>
            </w:r>
          </w:p>
        </w:tc>
      </w:tr>
      <w:tr w:rsidR="008B3CD6" w:rsidRPr="004F4DC2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Liver, bile ducts, and gallbladde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7 (0.69, 0.8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7 (0.74, 1.0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0.86, 1.39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0 (0.52, 0.6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57, 0.84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7 (0.73, 1.28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9 (0.50, 0.6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53 (0.41, 0.6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54, 1.13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Ref. 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1 (0.85, 0.9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8 (0.79, 0.98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9 (0.76, 1.04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8, 0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4, 0.9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2 (0.76, 1.11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8, 0.8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4 (0.64, 0.86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8 (0.62, 0.99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ctum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4 (0.87, 1.0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8 (0.77, 0.9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75, 1.07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8 (0.80, 0.9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71, 0.9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68, 1.04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72, 0.9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2 (0.60, 0.86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9 (0.53, 0.90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4 (0.76, 0.9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1 (0.79 1.0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81, 1.26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3 (0.65, 0.82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3, 0.9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1 (0.70, 1.18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5 (0.57, 0.7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65 (0.53, 0.8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6 (0.63, 1.18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4 (1.01, 1.0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96, 1.06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94, 1.08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1.01, 1.0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5 (0.99, 1.12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3 (0.94, 1.12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0 (1.05, 1.1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7 (0.99, 1.15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1 (0.90, 1.13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0 (0.82, 0.9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2 (0.72, 0.9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8 (0.81, 1.19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9 (0.81, 0.9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0 (0.68, 0.93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5 (0.68, 1.05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5 (0.65, 0.8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2 (0.59, 0.87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9 (0.66, 1.19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yelom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9 (0.86, 1.1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97 (0.78, 1.1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76 (0.55, 1.04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86, 1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2 (0.80, 1.2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3 (0.57, 1.20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0 (0.83, 1.2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6 (0.80, 1.4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0.81 (0.50, 1.29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Melanoma sk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3 (1.07, 1.1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8 (1.08, 1.29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8 (0.96, 1.22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8 (1.21, 1.3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43 (1.31, 1.57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2 (1.06, 1.40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50 (1.41, 1.61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66 (1.50, 1.84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30 (1.11, 1.52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Non-melanoma skin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Ref.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3 (1.09, 1.1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15 (1.09, 1.20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3 (0.96, 1.11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22 (1.18, 1.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34 (1.26, 1.41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9 (1.01, 1.19)</w:t>
            </w:r>
          </w:p>
        </w:tc>
      </w:tr>
      <w:tr w:rsidR="008B3CD6" w:rsidRPr="00AF416A" w:rsidTr="00230CF7">
        <w:trPr>
          <w:trHeight w:val="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44 (1.37, 1.50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52 (1.43, 1.62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1.09 (0.99, 1.20)</w:t>
            </w:r>
          </w:p>
        </w:tc>
      </w:tr>
      <w:tr w:rsidR="008B3CD6" w:rsidRPr="004F4DC2" w:rsidTr="00230CF7">
        <w:trPr>
          <w:trHeight w:val="20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3CD6" w:rsidRPr="001C14F3" w:rsidRDefault="008B3CD6" w:rsidP="00230CF7">
            <w:pPr>
              <w:pStyle w:val="Ingetavstnd"/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>CI = confidence interval. HR = hazard ratio. Q = quartile. All estimates were adjusted for birth cohort, year of conscription, body mass index, parental education, and parental income. In both cohorts, the median (range) of W</w:t>
            </w:r>
            <w:r w:rsidRPr="001C14F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max</w:t>
            </w:r>
            <w:r w:rsidRPr="001C14F3">
              <w:rPr>
                <w:rFonts w:ascii="Arial" w:hAnsi="Arial" w:cs="Arial"/>
                <w:sz w:val="16"/>
                <w:szCs w:val="16"/>
                <w:lang w:val="en-US"/>
              </w:rPr>
              <w:t xml:space="preserve"> in Q1 was 217 (100-236), in Q2 it was 253 (237-270), in Q3 it was 290 (271-312), in Q4 it was 339 (313-999). </w:t>
            </w:r>
          </w:p>
        </w:tc>
      </w:tr>
    </w:tbl>
    <w:p w:rsidR="006A10C2" w:rsidRDefault="006A10C2"/>
    <w:sectPr w:rsidR="006A10C2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D6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CD6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9E6A492-F94F-C640-9067-DDBEE1BA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CD6"/>
  </w:style>
  <w:style w:type="paragraph" w:styleId="Rubrik1">
    <w:name w:val="heading 1"/>
    <w:basedOn w:val="Normal"/>
    <w:next w:val="Normal"/>
    <w:link w:val="Rubrik1Char"/>
    <w:uiPriority w:val="9"/>
    <w:qFormat/>
    <w:rsid w:val="008B3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B3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B3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B3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B3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B3C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B3C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B3C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B3C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B3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B3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B3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B3CD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B3CD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B3CD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B3CD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B3CD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B3CD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B3C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B3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B3C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B3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B3C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B3CD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B3CD6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B3CD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B3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B3CD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B3CD6"/>
    <w:rPr>
      <w:b/>
      <w:bCs/>
      <w:smallCaps/>
      <w:color w:val="0F4761" w:themeColor="accent1" w:themeShade="BF"/>
      <w:spacing w:val="5"/>
    </w:rPr>
  </w:style>
  <w:style w:type="paragraph" w:styleId="Ingetavstnd">
    <w:name w:val="No Spacing"/>
    <w:uiPriority w:val="1"/>
    <w:qFormat/>
    <w:rsid w:val="008B3CD6"/>
    <w:pPr>
      <w:jc w:val="both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tark">
    <w:name w:val="Strong"/>
    <w:basedOn w:val="Standardstycketeckensnitt"/>
    <w:uiPriority w:val="22"/>
    <w:qFormat/>
    <w:rsid w:val="008B3C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0:00Z</dcterms:created>
  <dcterms:modified xsi:type="dcterms:W3CDTF">2025-04-08T17:40:00Z</dcterms:modified>
</cp:coreProperties>
</file>